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88" w:type="dxa"/>
        <w:tblInd w:w="1560" w:type="dxa"/>
        <w:tblLook w:val="04A0" w:firstRow="1" w:lastRow="0" w:firstColumn="1" w:lastColumn="0" w:noHBand="0" w:noVBand="1"/>
      </w:tblPr>
      <w:tblGrid>
        <w:gridCol w:w="3401"/>
        <w:gridCol w:w="1823"/>
        <w:gridCol w:w="2856"/>
        <w:gridCol w:w="2694"/>
        <w:gridCol w:w="14"/>
      </w:tblGrid>
      <w:tr w:rsidR="0032329A" w:rsidRPr="0032329A" w:rsidTr="004D102B">
        <w:trPr>
          <w:trHeight w:val="416"/>
        </w:trPr>
        <w:tc>
          <w:tcPr>
            <w:tcW w:w="10788" w:type="dxa"/>
            <w:gridSpan w:val="5"/>
            <w:tcBorders>
              <w:bottom w:val="single" w:sz="4" w:space="0" w:color="auto"/>
            </w:tcBorders>
            <w:shd w:val="clear" w:color="auto" w:fill="auto"/>
            <w:hideMark/>
          </w:tcPr>
          <w:p w:rsidR="0032329A" w:rsidRPr="0032329A" w:rsidRDefault="00D7757F" w:rsidP="004D10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2D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2 Table. </w:t>
            </w:r>
            <w:r w:rsidR="00FD1684" w:rsidRPr="00FD168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reatment Emergent Adverse Events Occurring in ≥5% of Patients in Either Baricitinib Dose Group, Weeks 0-52 and up to 28 Days Post-Tr</w:t>
            </w:r>
            <w:bookmarkStart w:id="0" w:name="_GoBack"/>
            <w:bookmarkEnd w:id="0"/>
            <w:r w:rsidR="00FD1684" w:rsidRPr="00FD168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atment</w:t>
            </w:r>
            <w:r w:rsidR="00F62D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370000" w:rsidRPr="0032329A" w:rsidTr="004D102B">
        <w:trPr>
          <w:gridAfter w:val="1"/>
          <w:wAfter w:w="14" w:type="dxa"/>
          <w:trHeight w:val="315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192F72">
            <w:pPr>
              <w:widowControl/>
              <w:ind w:leftChars="-50" w:left="-105" w:firstLineChars="47" w:firstLine="103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edDRA Preferred Term, n (%) 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lacebo (N=509) 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aricitinib 2 mg (N=516)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aricitinib 4 mg (N=510) </w:t>
            </w:r>
          </w:p>
        </w:tc>
      </w:tr>
      <w:tr w:rsidR="002E02A2" w:rsidRPr="0032329A" w:rsidTr="004D102B">
        <w:trPr>
          <w:gridAfter w:val="1"/>
          <w:wAfter w:w="14" w:type="dxa"/>
          <w:trHeight w:val="300"/>
        </w:trPr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rinary tract infection 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10.0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11.8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11.6)</w:t>
            </w:r>
          </w:p>
        </w:tc>
      </w:tr>
      <w:tr w:rsidR="002E02A2" w:rsidRPr="0032329A" w:rsidTr="004D102B">
        <w:trPr>
          <w:gridAfter w:val="1"/>
          <w:wAfter w:w="14" w:type="dxa"/>
          <w:trHeight w:val="300"/>
        </w:trPr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dache 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9.6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7.9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7.7)</w:t>
            </w:r>
          </w:p>
        </w:tc>
      </w:tr>
      <w:tr w:rsidR="002E02A2" w:rsidRPr="0032329A" w:rsidTr="004D102B">
        <w:trPr>
          <w:gridAfter w:val="1"/>
          <w:wAfter w:w="14" w:type="dxa"/>
          <w:trHeight w:val="300"/>
        </w:trPr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pper respiratory tract infection 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5.9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7.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7.5)</w:t>
            </w:r>
          </w:p>
        </w:tc>
      </w:tr>
      <w:tr w:rsidR="002E02A2" w:rsidRPr="0032329A" w:rsidTr="004D102B">
        <w:trPr>
          <w:gridAfter w:val="1"/>
          <w:wAfter w:w="14" w:type="dxa"/>
          <w:trHeight w:val="300"/>
        </w:trPr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asopharyngitis 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7.9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7.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7.7)</w:t>
            </w:r>
          </w:p>
        </w:tc>
      </w:tr>
      <w:tr w:rsidR="002E02A2" w:rsidRPr="0032329A" w:rsidTr="004D102B">
        <w:trPr>
          <w:gridAfter w:val="1"/>
          <w:wAfter w:w="14" w:type="dxa"/>
          <w:trHeight w:val="300"/>
        </w:trPr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pertension 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3.7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5.6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5.9)</w:t>
            </w:r>
          </w:p>
        </w:tc>
      </w:tr>
      <w:tr w:rsidR="002E02A2" w:rsidRPr="0032329A" w:rsidTr="004D102B">
        <w:trPr>
          <w:gridAfter w:val="1"/>
          <w:wAfter w:w="14" w:type="dxa"/>
          <w:trHeight w:val="300"/>
        </w:trPr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3.5)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2.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29A" w:rsidRPr="0032329A" w:rsidRDefault="0032329A" w:rsidP="00323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5.1)</w:t>
            </w:r>
          </w:p>
        </w:tc>
      </w:tr>
      <w:tr w:rsidR="0032329A" w:rsidRPr="0032329A" w:rsidTr="004D102B">
        <w:trPr>
          <w:trHeight w:val="585"/>
        </w:trPr>
        <w:tc>
          <w:tcPr>
            <w:tcW w:w="107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2329A" w:rsidRPr="0032329A" w:rsidRDefault="0032329A" w:rsidP="00A6536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3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DRA, Medical Dictionary for Regulatory Activities; N, number of patients in the analysis; n, number of patients in the specified category.</w:t>
            </w:r>
          </w:p>
        </w:tc>
      </w:tr>
    </w:tbl>
    <w:p w:rsidR="00FD1684" w:rsidRDefault="00FD1684"/>
    <w:p w:rsidR="00C15839" w:rsidRPr="00C15839" w:rsidRDefault="00C15839"/>
    <w:p w:rsidR="00FD1684" w:rsidRDefault="00FD1684" w:rsidP="004D102B">
      <w:pPr>
        <w:ind w:leftChars="-67" w:left="-141" w:firstLineChars="742" w:firstLine="1558"/>
        <w:sectPr w:rsidR="00FD1684" w:rsidSect="004D102B">
          <w:footerReference w:type="default" r:id="rId7"/>
          <w:pgSz w:w="16838" w:h="11906" w:orient="landscape" w:code="9"/>
          <w:pgMar w:top="1134" w:right="1440" w:bottom="1416" w:left="1440" w:header="851" w:footer="992" w:gutter="0"/>
          <w:cols w:space="425"/>
          <w:docGrid w:type="lines" w:linePitch="312"/>
        </w:sectPr>
      </w:pPr>
    </w:p>
    <w:p w:rsidR="00FD1684" w:rsidRDefault="00FD1684"/>
    <w:p w:rsidR="00FD1684" w:rsidRDefault="00FD1684" w:rsidP="00FD1684"/>
    <w:sectPr w:rsidR="00FD1684" w:rsidSect="00D100F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FED" w:rsidRDefault="00134FED" w:rsidP="00D7757F">
      <w:r>
        <w:separator/>
      </w:r>
    </w:p>
  </w:endnote>
  <w:endnote w:type="continuationSeparator" w:id="0">
    <w:p w:rsidR="00134FED" w:rsidRDefault="00134FED" w:rsidP="00D77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1593638"/>
      <w:docPartObj>
        <w:docPartGallery w:val="Page Numbers (Bottom of Page)"/>
        <w:docPartUnique/>
      </w:docPartObj>
    </w:sdtPr>
    <w:sdtEndPr/>
    <w:sdtContent>
      <w:p w:rsidR="00D100F2" w:rsidRDefault="00D100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02B" w:rsidRPr="004D102B">
          <w:rPr>
            <w:noProof/>
            <w:lang w:val="zh-CN"/>
          </w:rPr>
          <w:t>2</w:t>
        </w:r>
        <w:r>
          <w:fldChar w:fldCharType="end"/>
        </w:r>
      </w:p>
    </w:sdtContent>
  </w:sdt>
  <w:p w:rsidR="00D100F2" w:rsidRDefault="00D100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FED" w:rsidRDefault="00134FED" w:rsidP="00D7757F">
      <w:r>
        <w:separator/>
      </w:r>
    </w:p>
  </w:footnote>
  <w:footnote w:type="continuationSeparator" w:id="0">
    <w:p w:rsidR="00134FED" w:rsidRDefault="00134FED" w:rsidP="00D77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84C"/>
    <w:rsid w:val="00007D34"/>
    <w:rsid w:val="0001174C"/>
    <w:rsid w:val="00035063"/>
    <w:rsid w:val="0009371E"/>
    <w:rsid w:val="000E2BB2"/>
    <w:rsid w:val="00134FED"/>
    <w:rsid w:val="001373BB"/>
    <w:rsid w:val="00192F72"/>
    <w:rsid w:val="002A6670"/>
    <w:rsid w:val="002D4244"/>
    <w:rsid w:val="002E02A2"/>
    <w:rsid w:val="0032329A"/>
    <w:rsid w:val="00330C7E"/>
    <w:rsid w:val="00370000"/>
    <w:rsid w:val="003A148C"/>
    <w:rsid w:val="00434747"/>
    <w:rsid w:val="0046464C"/>
    <w:rsid w:val="004D102B"/>
    <w:rsid w:val="00533D55"/>
    <w:rsid w:val="00560FAC"/>
    <w:rsid w:val="005A385A"/>
    <w:rsid w:val="00624B87"/>
    <w:rsid w:val="00654593"/>
    <w:rsid w:val="007E1E9E"/>
    <w:rsid w:val="008876F1"/>
    <w:rsid w:val="00927F20"/>
    <w:rsid w:val="0095032A"/>
    <w:rsid w:val="009B4F7C"/>
    <w:rsid w:val="00A1684C"/>
    <w:rsid w:val="00A6536B"/>
    <w:rsid w:val="00B26A85"/>
    <w:rsid w:val="00B47E0B"/>
    <w:rsid w:val="00B572BF"/>
    <w:rsid w:val="00C15839"/>
    <w:rsid w:val="00C51FBD"/>
    <w:rsid w:val="00C545AE"/>
    <w:rsid w:val="00C95C1D"/>
    <w:rsid w:val="00D100F2"/>
    <w:rsid w:val="00D40767"/>
    <w:rsid w:val="00D7757F"/>
    <w:rsid w:val="00E6060A"/>
    <w:rsid w:val="00F62D24"/>
    <w:rsid w:val="00FC64D2"/>
    <w:rsid w:val="00FD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940B2"/>
  <w15:chartTrackingRefBased/>
  <w15:docId w15:val="{3771E2BE-013B-4E50-AC76-3A09DE67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7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8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48CE3-4F1F-4C0B-A5E6-CE8E64DB5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54</cp:revision>
  <dcterms:created xsi:type="dcterms:W3CDTF">2025-02-07T06:11:00Z</dcterms:created>
  <dcterms:modified xsi:type="dcterms:W3CDTF">2025-03-15T10:43:00Z</dcterms:modified>
</cp:coreProperties>
</file>